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1CC" w:rsidRPr="00EB30BA" w:rsidRDefault="00D051CC" w:rsidP="00D051CC">
      <w:pPr>
        <w:shd w:val="clear" w:color="auto" w:fill="FFFFFF"/>
        <w:spacing w:before="120" w:line="276" w:lineRule="auto"/>
        <w:jc w:val="both"/>
        <w:outlineLvl w:val="3"/>
        <w:rPr>
          <w:rFonts w:ascii="Arial" w:hAnsi="Arial" w:cs="Arial"/>
          <w:sz w:val="24"/>
          <w:szCs w:val="24"/>
          <w:lang w:val="en-US" w:eastAsia="fr-CH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Pr="00EB30BA">
        <w:rPr>
          <w:rFonts w:ascii="Arial" w:hAnsi="Arial" w:cs="Arial"/>
          <w:b/>
          <w:sz w:val="24"/>
          <w:szCs w:val="24"/>
          <w:lang w:val="en-US"/>
        </w:rPr>
        <w:t>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 1</w:t>
      </w:r>
    </w:p>
    <w:p w:rsidR="00D051CC" w:rsidRPr="00EB30BA" w:rsidRDefault="00D051CC" w:rsidP="00D051CC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Primers table </w:t>
      </w:r>
      <w:r w:rsidRPr="00EB30BA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3"/>
        <w:gridCol w:w="3708"/>
        <w:gridCol w:w="3441"/>
      </w:tblGrid>
      <w:tr w:rsidR="00D051CC" w:rsidRPr="00EB30BA" w:rsidTr="00C205EC">
        <w:trPr>
          <w:trHeight w:val="286"/>
        </w:trPr>
        <w:tc>
          <w:tcPr>
            <w:tcW w:w="1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D051CC" w:rsidRPr="00EB30BA" w:rsidRDefault="00D051CC" w:rsidP="00A0276E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me of gene</w:t>
            </w:r>
          </w:p>
        </w:tc>
        <w:tc>
          <w:tcPr>
            <w:tcW w:w="3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051CC" w:rsidRPr="00EB30BA" w:rsidRDefault="00D051CC" w:rsidP="00A0276E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imers Forward 5’-3’</w:t>
            </w:r>
          </w:p>
        </w:tc>
        <w:tc>
          <w:tcPr>
            <w:tcW w:w="3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D051CC" w:rsidRDefault="00D051CC" w:rsidP="00A0276E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rimers Reverse 5’-3’</w:t>
            </w:r>
          </w:p>
        </w:tc>
      </w:tr>
      <w:tr w:rsidR="00D051CC" w:rsidRPr="00EB30BA" w:rsidTr="00C205EC">
        <w:trPr>
          <w:trHeight w:val="286"/>
        </w:trPr>
        <w:tc>
          <w:tcPr>
            <w:tcW w:w="192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D051CC" w:rsidRPr="00EB30BA" w:rsidRDefault="00D051CC" w:rsidP="00A0276E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708" w:type="dxa"/>
            <w:tcBorders>
              <w:top w:val="single" w:sz="8" w:space="0" w:color="000000"/>
              <w:left w:val="nil"/>
              <w:right w:val="nil"/>
            </w:tcBorders>
          </w:tcPr>
          <w:p w:rsidR="00D051CC" w:rsidRPr="00336597" w:rsidRDefault="00D051CC" w:rsidP="00A0276E">
            <w:pPr>
              <w:spacing w:line="276" w:lineRule="auto"/>
              <w:ind w:right="332"/>
              <w:jc w:val="both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3441" w:type="dxa"/>
            <w:tcBorders>
              <w:top w:val="single" w:sz="8" w:space="0" w:color="000000"/>
              <w:left w:val="nil"/>
              <w:right w:val="nil"/>
            </w:tcBorders>
          </w:tcPr>
          <w:p w:rsidR="00D051CC" w:rsidRPr="00336597" w:rsidRDefault="00D051CC" w:rsidP="00A0276E">
            <w:pPr>
              <w:spacing w:line="276" w:lineRule="auto"/>
              <w:ind w:right="332"/>
              <w:jc w:val="both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</w:tr>
      <w:tr w:rsidR="00C205EC" w:rsidRPr="005909EB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Default="00C205EC" w:rsidP="00C205EC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D051C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D051C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205EC" w:rsidRPr="005909EB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Default="00C205EC" w:rsidP="00C205EC">
            <w:pPr>
              <w:spacing w:line="276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D051C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D051C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205EC" w:rsidRPr="005909EB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Insulin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051CC">
              <w:rPr>
                <w:rFonts w:ascii="Arial" w:hAnsi="Arial" w:cs="Arial"/>
                <w:sz w:val="24"/>
                <w:szCs w:val="24"/>
                <w:lang w:val="en-US"/>
              </w:rPr>
              <w:t>tcttctacacacccaagtcc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D051C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051CC">
              <w:rPr>
                <w:rFonts w:ascii="Arial" w:hAnsi="Arial" w:cs="Arial"/>
                <w:sz w:val="24"/>
                <w:szCs w:val="24"/>
                <w:lang w:val="en-US"/>
              </w:rPr>
              <w:t>tgcagcactgatccacaatg</w:t>
            </w:r>
            <w:proofErr w:type="spellEnd"/>
          </w:p>
        </w:tc>
      </w:tr>
      <w:tr w:rsidR="00C205EC" w:rsidRPr="005909EB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MafA</w:t>
            </w:r>
            <w:proofErr w:type="spellEnd"/>
            <w:r w:rsidRPr="00E11666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cattctggagagcgagaagtg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tttctccttgtacaggtcccg</w:t>
            </w:r>
            <w:proofErr w:type="spellEnd"/>
          </w:p>
        </w:tc>
      </w:tr>
      <w:tr w:rsidR="00C205EC" w:rsidRPr="005909EB" w:rsidTr="00C205EC">
        <w:trPr>
          <w:trHeight w:val="286"/>
        </w:trPr>
        <w:tc>
          <w:tcPr>
            <w:tcW w:w="192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Pdx1</w:t>
            </w:r>
            <w:r w:rsidRPr="00E11666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08" w:type="dxa"/>
            <w:tcBorders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ggatgaaatccaccaaagctc</w:t>
            </w:r>
            <w:proofErr w:type="spellEnd"/>
          </w:p>
        </w:tc>
        <w:tc>
          <w:tcPr>
            <w:tcW w:w="3441" w:type="dxa"/>
            <w:tcBorders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gtgtaggcagtacgggtcctc</w:t>
            </w:r>
            <w:proofErr w:type="spellEnd"/>
          </w:p>
        </w:tc>
      </w:tr>
      <w:tr w:rsidR="00C205EC" w:rsidRPr="005909EB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 xml:space="preserve">Pax6 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ctagcgaaaagcaacagatgg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cttcctgttgctggcagcc</w:t>
            </w:r>
            <w:proofErr w:type="spellEnd"/>
          </w:p>
        </w:tc>
      </w:tr>
      <w:tr w:rsidR="00C205EC" w:rsidRPr="005909EB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C205EC" w:rsidRPr="00E11666" w:rsidRDefault="00C205EC" w:rsidP="00C205EC">
            <w:pPr>
              <w:spacing w:line="276" w:lineRule="auto"/>
              <w:ind w:right="-93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="00E11666"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c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1</w:t>
            </w:r>
            <w:r w:rsidRPr="00E11666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gggctgaacaacagtatgaaaaag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catgaaggtccagcttgggc</w:t>
            </w:r>
            <w:proofErr w:type="spellEnd"/>
          </w:p>
        </w:tc>
      </w:tr>
      <w:tr w:rsidR="00C205EC" w:rsidRPr="005909EB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="00E11666"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c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2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gtactgaccctcgaaacaaatgcatgtg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5909EB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Pr="005909EB">
              <w:rPr>
                <w:rFonts w:ascii="Arial" w:hAnsi="Arial" w:cs="Arial"/>
                <w:sz w:val="24"/>
                <w:szCs w:val="24"/>
                <w:lang w:val="en-US"/>
              </w:rPr>
              <w:t>gaggtcatgttgatgttcaggtctcc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Nkx6.1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9C04DA" w:rsidRDefault="00C205EC" w:rsidP="00C205E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C04DA">
              <w:rPr>
                <w:rFonts w:ascii="Arial" w:hAnsi="Arial" w:cs="Arial"/>
                <w:sz w:val="24"/>
                <w:szCs w:val="24"/>
                <w:lang w:val="en-US"/>
              </w:rPr>
              <w:t>aaaacacaccagacccac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9C04DA" w:rsidRDefault="00C205EC" w:rsidP="00C205EC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C04DA">
              <w:rPr>
                <w:rFonts w:ascii="Arial" w:hAnsi="Arial" w:cs="Arial"/>
                <w:sz w:val="24"/>
                <w:szCs w:val="24"/>
                <w:lang w:val="en-US"/>
              </w:rPr>
              <w:t>gcttctttctccactt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Tpx2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ggacaaagaacgccagttgc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gtgtcaaaatggggcacagg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Pr="00E11666" w:rsidRDefault="00E11666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 w:val="24"/>
                <w:szCs w:val="24"/>
                <w:lang w:val="en-GB"/>
              </w:rPr>
              <w:t>K</w:t>
            </w:r>
            <w:r w:rsidR="00C205EC"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i67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cccgaccctacaaaatgctg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actcatctgctgctgcttctcc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bookmarkStart w:id="0" w:name="_GoBack" w:colFirst="0" w:colLast="0"/>
            <w:r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D</w:t>
            </w:r>
            <w:r w:rsidR="00E11666"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dit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C04DA">
              <w:rPr>
                <w:rFonts w:ascii="Arial" w:hAnsi="Arial" w:cs="Arial"/>
                <w:lang w:val="en-US"/>
              </w:rPr>
              <w:t>ggtcctgtcctcagatgaaattgg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C04DA">
              <w:rPr>
                <w:rFonts w:ascii="Arial" w:hAnsi="Arial" w:cs="Arial"/>
                <w:sz w:val="24"/>
                <w:szCs w:val="24"/>
                <w:lang w:val="en-US"/>
              </w:rPr>
              <w:t>cgcagggtcaagagtagtgaaggt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B</w:t>
            </w:r>
            <w:r w:rsidR="00E11666"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bc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3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C04DA">
              <w:rPr>
                <w:rFonts w:ascii="Arial" w:hAnsi="Arial" w:cs="Arial"/>
                <w:lang w:val="en-US"/>
              </w:rPr>
              <w:t>atggcggacgacctcaacg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C04DA">
              <w:rPr>
                <w:rFonts w:ascii="Arial" w:hAnsi="Arial" w:cs="Arial"/>
                <w:sz w:val="24"/>
                <w:szCs w:val="24"/>
                <w:lang w:val="en-US"/>
              </w:rPr>
              <w:t>ggggaggagtcccatgaagag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HspA5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C04DA">
              <w:rPr>
                <w:rFonts w:ascii="Arial" w:hAnsi="Arial" w:cs="Arial"/>
                <w:lang w:val="en-US"/>
              </w:rPr>
              <w:t>cacttggtattgaaactgtgggagg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9C04DA">
              <w:rPr>
                <w:rFonts w:ascii="Arial" w:hAnsi="Arial" w:cs="Arial"/>
                <w:sz w:val="24"/>
                <w:szCs w:val="24"/>
                <w:lang w:val="en-US"/>
              </w:rPr>
              <w:t>ccagtcagatcaaatgtacccagaag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GB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GB"/>
              </w:rPr>
              <w:t>Top2A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ggcttctaggaatgcttggtgc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cttctgctgagcttctttccagg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S1</w:t>
            </w:r>
            <w:r w:rsidR="00E11666"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1</w:t>
            </w:r>
            <w:r w:rsidRPr="00E11666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gatctatccttggtgaggactc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cagcaggcaatgaagacactc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S1</w:t>
            </w:r>
            <w:r w:rsidR="00E11666"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2</w:t>
            </w:r>
            <w:r w:rsidRPr="00E11666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708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ctcccttgcagtggtttgc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</w:tcPr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gtagagcttgaccttggcg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S1</w:t>
            </w:r>
            <w:r w:rsidR="00E11666"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3708" w:type="dxa"/>
            <w:tcBorders>
              <w:top w:val="nil"/>
              <w:left w:val="nil"/>
              <w:right w:val="nil"/>
            </w:tcBorders>
          </w:tcPr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catcagcatcttcacagccattc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right w:val="nil"/>
            </w:tcBorders>
          </w:tcPr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atggatctctcggagttgtggtt</w:t>
            </w:r>
            <w:proofErr w:type="spellEnd"/>
          </w:p>
        </w:tc>
      </w:tr>
      <w:tr w:rsidR="00C205EC" w:rsidRPr="00EB30BA" w:rsidTr="00C205EC">
        <w:trPr>
          <w:trHeight w:val="286"/>
        </w:trPr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93" w:type="dxa"/>
              <w:bottom w:w="0" w:type="dxa"/>
              <w:right w:w="93" w:type="dxa"/>
            </w:tcMar>
            <w:hideMark/>
          </w:tcPr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S1</w:t>
            </w:r>
            <w:r w:rsidR="00E11666"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4</w:t>
            </w:r>
          </w:p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S1</w:t>
            </w:r>
            <w:r w:rsidR="00E11666"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p</w:t>
            </w: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5</w:t>
            </w:r>
          </w:p>
          <w:p w:rsidR="00C205EC" w:rsidRPr="00E11666" w:rsidRDefault="00C205EC" w:rsidP="00C205EC">
            <w:pPr>
              <w:spacing w:line="276" w:lineRule="auto"/>
              <w:jc w:val="both"/>
              <w:rPr>
                <w:rFonts w:ascii="Arial" w:hAnsi="Arial" w:cs="Arial"/>
                <w:i/>
                <w:sz w:val="24"/>
                <w:szCs w:val="24"/>
                <w:lang w:val="en-US"/>
              </w:rPr>
            </w:pPr>
            <w:r w:rsidRPr="00E11666">
              <w:rPr>
                <w:rFonts w:ascii="Arial" w:hAnsi="Arial" w:cs="Arial"/>
                <w:i/>
                <w:sz w:val="24"/>
                <w:szCs w:val="24"/>
                <w:lang w:val="en-US"/>
              </w:rPr>
              <w:t>Rps9</w:t>
            </w:r>
          </w:p>
        </w:tc>
        <w:tc>
          <w:tcPr>
            <w:tcW w:w="3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gctgggtgtactactgcc</w:t>
            </w:r>
            <w:proofErr w:type="spellEnd"/>
          </w:p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tactggatgtcgcgtgc</w:t>
            </w:r>
            <w:proofErr w:type="spellEnd"/>
          </w:p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60197">
              <w:rPr>
                <w:rFonts w:ascii="Arial" w:hAnsi="Arial" w:cs="Arial"/>
                <w:sz w:val="24"/>
                <w:szCs w:val="24"/>
                <w:lang w:val="en-US"/>
              </w:rPr>
              <w:t>ctccggaacaaacgtgaggt</w:t>
            </w:r>
            <w:proofErr w:type="spellEnd"/>
          </w:p>
        </w:tc>
        <w:tc>
          <w:tcPr>
            <w:tcW w:w="3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ccagtgcacaggtgacagct</w:t>
            </w:r>
            <w:proofErr w:type="spellEnd"/>
          </w:p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gtctcggttggtgaaggtg</w:t>
            </w:r>
            <w:proofErr w:type="spellEnd"/>
          </w:p>
          <w:p w:rsidR="00C205EC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260197">
              <w:rPr>
                <w:rFonts w:ascii="Arial" w:hAnsi="Arial" w:cs="Arial"/>
                <w:sz w:val="24"/>
                <w:szCs w:val="24"/>
                <w:lang w:val="en-US"/>
              </w:rPr>
              <w:t>tccagcttcatcttgccctc</w:t>
            </w:r>
            <w:proofErr w:type="spellEnd"/>
          </w:p>
          <w:p w:rsidR="00C205EC" w:rsidRPr="00260197" w:rsidRDefault="00C205EC" w:rsidP="00C205EC">
            <w:pPr>
              <w:spacing w:line="276" w:lineRule="auto"/>
              <w:ind w:right="332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bookmarkEnd w:id="0"/>
    <w:p w:rsidR="00D051CC" w:rsidRDefault="00D051CC" w:rsidP="00D051CC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B30BA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D051CC" w:rsidRDefault="00D051CC" w:rsidP="00D051CC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D5772" w:rsidRDefault="003D5772"/>
    <w:sectPr w:rsidR="003D57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1CC"/>
    <w:rsid w:val="003D5772"/>
    <w:rsid w:val="00B63B21"/>
    <w:rsid w:val="00C205EC"/>
    <w:rsid w:val="00D051CC"/>
    <w:rsid w:val="00E11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F88E6"/>
  <w15:chartTrackingRefBased/>
  <w15:docId w15:val="{043FFE1A-64DC-40D6-AEF1-A68912992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1CC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9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r</dc:creator>
  <cp:keywords/>
  <dc:description/>
  <cp:lastModifiedBy>Miguel Frias</cp:lastModifiedBy>
  <cp:revision>2</cp:revision>
  <dcterms:created xsi:type="dcterms:W3CDTF">2021-01-29T14:45:00Z</dcterms:created>
  <dcterms:modified xsi:type="dcterms:W3CDTF">2021-01-29T14:45:00Z</dcterms:modified>
</cp:coreProperties>
</file>